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3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11"/>
        <w:gridCol w:w="5320"/>
        <w:gridCol w:w="1161"/>
        <w:gridCol w:w="1243"/>
      </w:tblGrid>
      <w:tr>
        <w:trPr>
          <w:trHeight w:val="1005" w:hRule="atLeast"/>
        </w:trPr>
        <w:tc>
          <w:tcPr>
            <w:tcW w:w="11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ymbol</w:t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1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U1NaBvsU1 Signal log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ratio</w:t>
            </w:r>
          </w:p>
        </w:tc>
        <w:tc>
          <w:tcPr>
            <w:tcW w:w="12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CH2NaBvsACH2 Signal log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ratio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43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ranscription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1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BA-inducibl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1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AS1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dothelial PAS domain protein 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BL1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V-myb myeloblastosis viral oncogene homolog (avian)-like 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NF277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protein (C2H2 type) 27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T3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ignal transducer and activator of transcription 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YBP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ING1 and YY1 binding protein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IL3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ar factor, interleukin 3 regulated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1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PEL5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ippee-like 5 (Drosophila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NNBIP1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enin, beta interacting protein 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RT2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rtuin (silent mating type information regulation 2 homolog) 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EA2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 elongation factor A (SII), 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DAC3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tone deacetylase 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3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43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ignal Transduction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LGPS1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al GEF with PH domain and SH3 binding motif 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.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RAS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related RAS viral (r-ras) oncogene homolog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.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QGAP1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Q motif containing GTPase activating protein 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NFSF9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umor necrosis factor (ligand) superfamily, member 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N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anulin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40B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AB40B, member RAS oncogene famil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N2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ticulon 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SM2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-protein signalling modulator 2 (AGS3-like, C. elegans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L3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P-ribosylation factor-like 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L4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AB, member of RAS oncogene family-like 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3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PS6KC1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bosomal protein S6 kinase, 52kDa, polypeptide 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1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P2R5B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otein phosphatase 2, regulatory subunit B (B56), beta isoform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43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mmune Respons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P1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reted phosphoprotein 1 (osteopontin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.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FI30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feron, gamma-inducible protein 3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43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otein Transport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PC1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iemann-Pick disease, type C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.9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AP29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aptosomal-associated protein, 29kDa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3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BARAPL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ABA(A) receptor-associated protein-like 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AP23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aptosomal-associated protein, 23kDa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DI1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DP dissociation inhibitor 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3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X12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taxin 1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3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P24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ated vesicle membrane protein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43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scellaneous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PP2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tonucleotide pyrophosphatase/phosphodiesterase 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.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1A1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lagen, type I, alpha 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.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.9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RBS1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orbin and SH3 domain containing 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.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.4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XNIP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oredoxin interacting protein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.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.3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T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rmidine/spermine N1-acetyltransferas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GK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um/glucocorticoid regulated kinas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.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.6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HLA3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RV-H LTR-associating 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.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4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T11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aptotagmin XI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.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KN1A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yclin-dependent kinase inhibitor 1A (p21, Cip1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.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.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21T15:39:00Z</dcterms:created>
  <dc:creator>munier</dc:creator>
  <dc:description/>
  <cp:keywords/>
  <dc:language>en-US</dc:language>
  <cp:lastModifiedBy>munier</cp:lastModifiedBy>
  <dcterms:modified xsi:type="dcterms:W3CDTF">2005-11-17T10:37:00Z</dcterms:modified>
  <cp:revision>4</cp:revision>
  <dc:subject/>
  <dc:title>Symbol</dc:title>
</cp:coreProperties>
</file>